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DF72B" w14:textId="5D93AC5E" w:rsidR="00884F54" w:rsidRDefault="00884F54" w:rsidP="00884F54">
      <w:r>
        <w:t>An</w:t>
      </w:r>
      <w:r w:rsidR="008F0BDB">
        <w:t>n</w:t>
      </w:r>
      <w:r>
        <w:t>ex</w:t>
      </w:r>
      <w:bookmarkStart w:id="0" w:name="_GoBack"/>
      <w:bookmarkEnd w:id="0"/>
      <w:r>
        <w:t xml:space="preserve"> 2</w:t>
      </w:r>
    </w:p>
    <w:p w14:paraId="3D4007A9" w14:textId="77777777" w:rsidR="00884F54" w:rsidRDefault="00884F54" w:rsidP="00884F54"/>
    <w:p w14:paraId="5C72AC78" w14:textId="77777777" w:rsidR="00884F54" w:rsidRDefault="00884F54" w:rsidP="00884F54"/>
    <w:p w14:paraId="364F5BC6" w14:textId="77777777" w:rsidR="00884F54" w:rsidRDefault="00884F54" w:rsidP="00884F54">
      <w:r>
        <w:t>1: Shrestha AL, Bal HS, Kisku SMC, Sen S. Outcome of end cutaneous ureterostomy</w:t>
      </w:r>
    </w:p>
    <w:p w14:paraId="1D808F27" w14:textId="77777777" w:rsidR="00884F54" w:rsidRDefault="00884F54" w:rsidP="00884F54">
      <w:r>
        <w:t>(ECU) as a non conservative option in the management of primary obstructive</w:t>
      </w:r>
    </w:p>
    <w:p w14:paraId="680084F0" w14:textId="77777777" w:rsidR="00884F54" w:rsidRDefault="00884F54" w:rsidP="00884F54">
      <w:r>
        <w:t>megaureters (POM). J Pediatr Urol. 2018 Jun 7. pii: S1477-5131(18)30235-3. doi:</w:t>
      </w:r>
    </w:p>
    <w:p w14:paraId="76F8C6BF" w14:textId="77777777" w:rsidR="00884F54" w:rsidRDefault="00884F54" w:rsidP="00884F54">
      <w:r>
        <w:t>10.1016/j.jpurol.2018.05.004. [Epub ahead of print] PubMed PMID: 29937413.</w:t>
      </w:r>
    </w:p>
    <w:p w14:paraId="40ED8C3E" w14:textId="77777777" w:rsidR="00884F54" w:rsidRDefault="00884F54" w:rsidP="00884F54"/>
    <w:p w14:paraId="7429EDED" w14:textId="77777777" w:rsidR="00884F54" w:rsidRDefault="00884F54" w:rsidP="00884F54"/>
    <w:p w14:paraId="0799A146" w14:textId="77777777" w:rsidR="00884F54" w:rsidRDefault="00884F54" w:rsidP="00884F54">
      <w:r>
        <w:t>2: Lopez M, Gander R, Royo G, Varlet F, Asensio M. Laparoscopic-Assisted</w:t>
      </w:r>
    </w:p>
    <w:p w14:paraId="2BCCBDCB" w14:textId="77777777" w:rsidR="00884F54" w:rsidRDefault="00884F54" w:rsidP="00884F54">
      <w:r>
        <w:t xml:space="preserve">Extravesical Ureteral Reimplantation and Extracorporeal Ureteral Tapering Repair </w:t>
      </w:r>
    </w:p>
    <w:p w14:paraId="6899D389" w14:textId="77777777" w:rsidR="00884F54" w:rsidRDefault="00884F54" w:rsidP="00884F54">
      <w:r>
        <w:t>for Primary Obstructive Megaureter in Children. J Laparoendosc Adv Surg Tech A.</w:t>
      </w:r>
    </w:p>
    <w:p w14:paraId="705510D9" w14:textId="77777777" w:rsidR="00884F54" w:rsidRPr="008F0BDB" w:rsidRDefault="00884F54" w:rsidP="00884F54">
      <w:pPr>
        <w:rPr>
          <w:lang w:val="es-ES"/>
        </w:rPr>
      </w:pPr>
      <w:r>
        <w:t xml:space="preserve">2017 Aug;27(8):851-857. doi: 10.1089/lap.2016.0456. Epub 2017 Jun 8. </w:t>
      </w:r>
      <w:r w:rsidRPr="008F0BDB">
        <w:rPr>
          <w:lang w:val="es-ES"/>
        </w:rPr>
        <w:t>PubMed PMID:</w:t>
      </w:r>
    </w:p>
    <w:p w14:paraId="0A744C1F" w14:textId="77777777" w:rsidR="00884F54" w:rsidRPr="008F0BDB" w:rsidRDefault="00884F54" w:rsidP="00884F54">
      <w:pPr>
        <w:rPr>
          <w:lang w:val="es-ES"/>
        </w:rPr>
      </w:pPr>
      <w:r w:rsidRPr="008F0BDB">
        <w:rPr>
          <w:lang w:val="es-ES"/>
        </w:rPr>
        <w:t>28594594.</w:t>
      </w:r>
    </w:p>
    <w:p w14:paraId="2A98FB55" w14:textId="77777777" w:rsidR="00884F54" w:rsidRPr="008F0BDB" w:rsidRDefault="00884F54" w:rsidP="00884F54">
      <w:pPr>
        <w:rPr>
          <w:lang w:val="es-ES"/>
        </w:rPr>
      </w:pPr>
    </w:p>
    <w:p w14:paraId="49EEBCF3" w14:textId="77777777" w:rsidR="00884F54" w:rsidRPr="008F0BDB" w:rsidRDefault="00884F54" w:rsidP="00884F54">
      <w:pPr>
        <w:rPr>
          <w:lang w:val="es-ES"/>
        </w:rPr>
      </w:pPr>
      <w:r w:rsidRPr="008F0BDB">
        <w:rPr>
          <w:lang w:val="es-ES"/>
        </w:rPr>
        <w:t xml:space="preserve">3: Cardoso Braz P, Ghilardi Leão F, Quintino de Souza Leão J, Silveira Onofre L, </w:t>
      </w:r>
    </w:p>
    <w:p w14:paraId="66D3A4A5" w14:textId="77777777" w:rsidR="00884F54" w:rsidRPr="008F0BDB" w:rsidRDefault="00884F54" w:rsidP="00884F54">
      <w:pPr>
        <w:rPr>
          <w:lang w:val="es-ES"/>
        </w:rPr>
      </w:pPr>
      <w:r w:rsidRPr="008F0BDB">
        <w:rPr>
          <w:lang w:val="es-ES"/>
        </w:rPr>
        <w:t>Machado Campos de Oliveira G, Carnevale J, Miguélez Lago C. Ureteral meatotomy as</w:t>
      </w:r>
    </w:p>
    <w:p w14:paraId="60603D22" w14:textId="77777777" w:rsidR="00884F54" w:rsidRDefault="00884F54" w:rsidP="00884F54">
      <w:r>
        <w:t>an option in the management of primary obstructive megaureter in neonates and</w:t>
      </w:r>
    </w:p>
    <w:p w14:paraId="67163078" w14:textId="77777777" w:rsidR="00884F54" w:rsidRDefault="00884F54" w:rsidP="00884F54">
      <w:r>
        <w:t>infants. Arch Esp Urol. 2017 Apr;70(3):349-356. Spanish, English. PubMed PMID:</w:t>
      </w:r>
    </w:p>
    <w:p w14:paraId="594E53BE" w14:textId="77777777" w:rsidR="00884F54" w:rsidRDefault="00884F54" w:rsidP="00884F54">
      <w:r>
        <w:t>28422037.</w:t>
      </w:r>
    </w:p>
    <w:p w14:paraId="2CEF8C4C" w14:textId="77777777" w:rsidR="00884F54" w:rsidRDefault="00884F54" w:rsidP="00884F54"/>
    <w:p w14:paraId="7CE60524" w14:textId="77777777" w:rsidR="00884F54" w:rsidRDefault="00884F54" w:rsidP="00884F54">
      <w:r>
        <w:t>4: Khan A, Rahiman M, Verma A, Bhargava R. Novel technique of laparoscopic</w:t>
      </w:r>
    </w:p>
    <w:p w14:paraId="1F602580" w14:textId="77777777" w:rsidR="00884F54" w:rsidRDefault="00884F54" w:rsidP="00884F54">
      <w:r>
        <w:t>extravesical ureteric reimplantation in primary obstructive megaureter. Urol Ann.</w:t>
      </w:r>
    </w:p>
    <w:p w14:paraId="468B56DF" w14:textId="77777777" w:rsidR="00884F54" w:rsidRDefault="00884F54" w:rsidP="00884F54">
      <w:r>
        <w:t xml:space="preserve">2017 Apr-Jun;9(2):150-152. doi: 10.4103/0974-7796.204182. PubMed PMID: 28479766; </w:t>
      </w:r>
    </w:p>
    <w:p w14:paraId="6A908BC4" w14:textId="77777777" w:rsidR="00884F54" w:rsidRDefault="00884F54" w:rsidP="00884F54">
      <w:r>
        <w:t>PubMed Central PMCID: PMC5405658.</w:t>
      </w:r>
    </w:p>
    <w:p w14:paraId="464EC77A" w14:textId="77777777" w:rsidR="00884F54" w:rsidRDefault="00884F54" w:rsidP="00884F54"/>
    <w:p w14:paraId="57477507" w14:textId="77777777" w:rsidR="00884F54" w:rsidRDefault="00884F54" w:rsidP="00884F54"/>
    <w:p w14:paraId="6B6161FC" w14:textId="77777777" w:rsidR="00884F54" w:rsidRDefault="00884F54" w:rsidP="00884F54">
      <w:r>
        <w:t>5: Liu W, Du G, Guo F, Ma R, Wu R. Modified ureteral orthotopic reimplantation</w:t>
      </w:r>
    </w:p>
    <w:p w14:paraId="11F8F597" w14:textId="77777777" w:rsidR="00884F54" w:rsidRDefault="00884F54" w:rsidP="00884F54">
      <w:r>
        <w:t>method for managing infant primary obstructive megaureter: a preliminary study.</w:t>
      </w:r>
    </w:p>
    <w:p w14:paraId="16F24AD8" w14:textId="77777777" w:rsidR="00884F54" w:rsidRDefault="00884F54" w:rsidP="00884F54">
      <w:r>
        <w:t>Int Urol Nephrol. 2016 Dec;48(12):1937-1941. Epub 2016 Sep 2. PubMed PMID:</w:t>
      </w:r>
    </w:p>
    <w:p w14:paraId="682E01A7" w14:textId="77777777" w:rsidR="00884F54" w:rsidRDefault="00884F54" w:rsidP="00884F54">
      <w:r>
        <w:t>27590133.</w:t>
      </w:r>
    </w:p>
    <w:p w14:paraId="480264EB" w14:textId="77777777" w:rsidR="00884F54" w:rsidRDefault="00884F54" w:rsidP="00884F54"/>
    <w:p w14:paraId="1EE671E0" w14:textId="77777777" w:rsidR="00884F54" w:rsidRDefault="00884F54" w:rsidP="00884F54"/>
    <w:p w14:paraId="09AB6470" w14:textId="77777777" w:rsidR="00884F54" w:rsidRDefault="00884F54" w:rsidP="00884F54">
      <w:r>
        <w:t>6: Abou Youssif TM, Fahmy A, Rashad H, Atta MA. The embedded nipple: An optimal</w:t>
      </w:r>
    </w:p>
    <w:p w14:paraId="0F38C9CC" w14:textId="77777777" w:rsidR="00884F54" w:rsidRDefault="00884F54" w:rsidP="00884F54">
      <w:r>
        <w:t xml:space="preserve">technique for re-implantation of primary obstructed megaureter in children. Arab </w:t>
      </w:r>
    </w:p>
    <w:p w14:paraId="10A257ED" w14:textId="77777777" w:rsidR="00884F54" w:rsidRDefault="00884F54" w:rsidP="00884F54">
      <w:r>
        <w:t>J Urol. 2016 May 20;14(2):171-7. doi: 10.1016/j.aju.2016.04.001. eCollection 2016</w:t>
      </w:r>
    </w:p>
    <w:p w14:paraId="3F13D725" w14:textId="77777777" w:rsidR="00884F54" w:rsidRDefault="00884F54" w:rsidP="00884F54">
      <w:r>
        <w:t>Jun. PubMed PMID: 27493810; PubMed Central PMCID: PMC4963169.</w:t>
      </w:r>
    </w:p>
    <w:p w14:paraId="77317B2F" w14:textId="77777777" w:rsidR="00884F54" w:rsidRDefault="00884F54" w:rsidP="00884F54"/>
    <w:p w14:paraId="404FA49F" w14:textId="77777777" w:rsidR="00884F54" w:rsidRDefault="00884F54" w:rsidP="00884F54"/>
    <w:p w14:paraId="4A6B4CFD" w14:textId="77777777" w:rsidR="00884F54" w:rsidRDefault="00884F54" w:rsidP="00884F54">
      <w:r>
        <w:t>7: Gundeti MS, Boysen WR, Shah A. Robot-assisted Laparoscopic Extravesical</w:t>
      </w:r>
    </w:p>
    <w:p w14:paraId="11756EF6" w14:textId="77777777" w:rsidR="00884F54" w:rsidRDefault="00884F54" w:rsidP="00884F54">
      <w:r>
        <w:t>Ureteral Reimplantation: Technique Modifications Contribute to Optimized</w:t>
      </w:r>
    </w:p>
    <w:p w14:paraId="612EA02B" w14:textId="77777777" w:rsidR="00884F54" w:rsidRPr="008F0BDB" w:rsidRDefault="00884F54" w:rsidP="00884F54">
      <w:pPr>
        <w:rPr>
          <w:lang w:val="es-ES"/>
        </w:rPr>
      </w:pPr>
      <w:r w:rsidRPr="008F0BDB">
        <w:rPr>
          <w:lang w:val="es-ES"/>
        </w:rPr>
        <w:t>Outcomes. Eur Urol. 2016 Nov;70(5):818-823. doi: 10.1016/j.eururo.2016.02.065.</w:t>
      </w:r>
    </w:p>
    <w:p w14:paraId="54C3726D" w14:textId="77777777" w:rsidR="00884F54" w:rsidRDefault="00884F54" w:rsidP="00884F54">
      <w:r w:rsidRPr="008F0BDB">
        <w:rPr>
          <w:lang w:val="es-ES"/>
        </w:rPr>
        <w:t xml:space="preserve">Epub 2016 Mar 30. </w:t>
      </w:r>
      <w:r>
        <w:t>PubMed PMID: 27036858.</w:t>
      </w:r>
    </w:p>
    <w:p w14:paraId="6909B382" w14:textId="77777777" w:rsidR="00884F54" w:rsidRDefault="00884F54" w:rsidP="00884F54"/>
    <w:p w14:paraId="3438825B" w14:textId="77777777" w:rsidR="00884F54" w:rsidRDefault="00884F54" w:rsidP="00884F54"/>
    <w:p w14:paraId="76EDA7C2" w14:textId="77777777" w:rsidR="00884F54" w:rsidRDefault="00884F54" w:rsidP="00884F54">
      <w:r>
        <w:t>8: Liu X, Liu JH, Zhang DY, Hua Y, Lin T, Wei GH, He DW. Retrospective study to</w:t>
      </w:r>
    </w:p>
    <w:p w14:paraId="1649C15A" w14:textId="77777777" w:rsidR="00884F54" w:rsidRDefault="00884F54" w:rsidP="00884F54">
      <w:r>
        <w:lastRenderedPageBreak/>
        <w:t>determine the short-term outcomes of a modified pneumovesical Glenn-Anderson</w:t>
      </w:r>
    </w:p>
    <w:p w14:paraId="268B678C" w14:textId="77777777" w:rsidR="00884F54" w:rsidRDefault="00884F54" w:rsidP="00884F54">
      <w:r>
        <w:t>procedure for treating primary obstructing megaureter. J Pediatr Urol. 2015</w:t>
      </w:r>
    </w:p>
    <w:p w14:paraId="4D103522" w14:textId="77777777" w:rsidR="00884F54" w:rsidRDefault="00884F54" w:rsidP="00884F54">
      <w:r>
        <w:t>Oct;11(5):266.e1-6. doi: 10.1016/j.jpurol.2015.03.020. Epub 2015 Jun 4. PubMed</w:t>
      </w:r>
    </w:p>
    <w:p w14:paraId="01D339F0" w14:textId="77777777" w:rsidR="00884F54" w:rsidRDefault="00884F54" w:rsidP="00884F54">
      <w:r>
        <w:t>PMID: 26076822.</w:t>
      </w:r>
    </w:p>
    <w:p w14:paraId="1F6264D6" w14:textId="77777777" w:rsidR="00884F54" w:rsidRDefault="00884F54" w:rsidP="00884F54"/>
    <w:p w14:paraId="1CC32583" w14:textId="77777777" w:rsidR="00884F54" w:rsidRDefault="00884F54" w:rsidP="00884F54"/>
    <w:p w14:paraId="0582CCD0" w14:textId="77777777" w:rsidR="00884F54" w:rsidRDefault="00884F54" w:rsidP="00884F54">
      <w:r>
        <w:t>9: Chandrasekharam VV. Laparoscopic undiversion of end ureterostomy: A novel</w:t>
      </w:r>
    </w:p>
    <w:p w14:paraId="05F80036" w14:textId="77777777" w:rsidR="00884F54" w:rsidRPr="008F0BDB" w:rsidRDefault="00884F54" w:rsidP="00884F54">
      <w:pPr>
        <w:rPr>
          <w:lang w:val="es-ES"/>
        </w:rPr>
      </w:pPr>
      <w:r w:rsidRPr="008F0BDB">
        <w:rPr>
          <w:lang w:val="es-ES"/>
        </w:rPr>
        <w:t>technique. J Pediatr Urol. 2015 Jun;11(3):161-3. doi:</w:t>
      </w:r>
    </w:p>
    <w:p w14:paraId="162CD762" w14:textId="77777777" w:rsidR="00884F54" w:rsidRPr="008F0BDB" w:rsidRDefault="00884F54" w:rsidP="00884F54">
      <w:pPr>
        <w:rPr>
          <w:lang w:val="es-ES"/>
        </w:rPr>
      </w:pPr>
      <w:r w:rsidRPr="008F0BDB">
        <w:rPr>
          <w:lang w:val="es-ES"/>
        </w:rPr>
        <w:t>10.1016/j.jpurol.2015.03.005. Epub 2015 Apr 23. PubMed PMID: 25964197.</w:t>
      </w:r>
    </w:p>
    <w:p w14:paraId="514F942E" w14:textId="77777777" w:rsidR="00884F54" w:rsidRPr="008F0BDB" w:rsidRDefault="00884F54" w:rsidP="00884F54">
      <w:pPr>
        <w:rPr>
          <w:lang w:val="es-ES"/>
        </w:rPr>
      </w:pPr>
    </w:p>
    <w:p w14:paraId="74F490C9" w14:textId="77777777" w:rsidR="00884F54" w:rsidRPr="008F0BDB" w:rsidRDefault="00884F54" w:rsidP="00884F54">
      <w:pPr>
        <w:rPr>
          <w:lang w:val="es-ES"/>
        </w:rPr>
      </w:pPr>
    </w:p>
    <w:p w14:paraId="65635452" w14:textId="77777777" w:rsidR="00884F54" w:rsidRPr="008F0BDB" w:rsidRDefault="00884F54" w:rsidP="00884F54">
      <w:pPr>
        <w:rPr>
          <w:lang w:val="es-ES"/>
        </w:rPr>
      </w:pPr>
      <w:r w:rsidRPr="008F0BDB">
        <w:rPr>
          <w:lang w:val="es-ES"/>
        </w:rPr>
        <w:t>10: García-Aparicio L, Blázquez-Gómez E, Martin O, Palazón P, Manzanares A,</w:t>
      </w:r>
    </w:p>
    <w:p w14:paraId="2EA6BDCF" w14:textId="77777777" w:rsidR="00884F54" w:rsidRDefault="00884F54" w:rsidP="00884F54">
      <w:r w:rsidRPr="008F0BDB">
        <w:rPr>
          <w:lang w:val="es-ES"/>
        </w:rPr>
        <w:t xml:space="preserve">García-Smith N, Bejarano M, de Haro I, Ribó JM. </w:t>
      </w:r>
      <w:r>
        <w:t>Use of high-pressure balloon</w:t>
      </w:r>
    </w:p>
    <w:p w14:paraId="4DCC76E1" w14:textId="77777777" w:rsidR="00884F54" w:rsidRDefault="00884F54" w:rsidP="00884F54">
      <w:r>
        <w:t>dilatation of the ureterovesical junction instead of ureteral reimplantation to</w:t>
      </w:r>
    </w:p>
    <w:p w14:paraId="37F976EC" w14:textId="77777777" w:rsidR="00884F54" w:rsidRDefault="00884F54" w:rsidP="00884F54">
      <w:r>
        <w:t>treat primary obstructive megaureter: is it justified? J Pediatr Urol. 2013</w:t>
      </w:r>
    </w:p>
    <w:p w14:paraId="785405C3" w14:textId="77777777" w:rsidR="00884F54" w:rsidRDefault="00884F54" w:rsidP="00884F54">
      <w:r>
        <w:t>Dec;9(6 Pt B):1229-33. doi: 10.1016/j.jpurol.2013.05.019. Epub 2013 Jun 21.</w:t>
      </w:r>
    </w:p>
    <w:p w14:paraId="4A6DF55D" w14:textId="77777777" w:rsidR="00884F54" w:rsidRDefault="00884F54" w:rsidP="00884F54">
      <w:r>
        <w:t>PubMed PMID: 23796389.</w:t>
      </w:r>
    </w:p>
    <w:p w14:paraId="776ABD6F" w14:textId="77777777" w:rsidR="00884F54" w:rsidRDefault="00884F54" w:rsidP="00884F54"/>
    <w:p w14:paraId="54F2448F" w14:textId="77777777" w:rsidR="00884F54" w:rsidRDefault="00884F54" w:rsidP="00884F54"/>
    <w:p w14:paraId="6D3CF7E4" w14:textId="77777777" w:rsidR="00884F54" w:rsidRDefault="00884F54" w:rsidP="00884F54">
      <w:r>
        <w:t>11: Bondarenko S. Laparoscopic extravesical transverse ureteral reimplantation in</w:t>
      </w:r>
    </w:p>
    <w:p w14:paraId="56FECCC7" w14:textId="77777777" w:rsidR="00884F54" w:rsidRDefault="00884F54" w:rsidP="00884F54">
      <w:r>
        <w:t xml:space="preserve">children with obstructive megaureter. J Pediatr Urol. 2013 Aug;9(4):437-41. doi: </w:t>
      </w:r>
    </w:p>
    <w:p w14:paraId="0802DE51" w14:textId="77777777" w:rsidR="00884F54" w:rsidRDefault="00884F54" w:rsidP="00884F54">
      <w:r>
        <w:t>10.1016/j.jpurol.2013.01.001. Epub 2013 Mar 11. PubMed PMID: 23491982.</w:t>
      </w:r>
    </w:p>
    <w:p w14:paraId="71176BBE" w14:textId="77777777" w:rsidR="00884F54" w:rsidRDefault="00884F54" w:rsidP="00884F54"/>
    <w:p w14:paraId="2A8D3935" w14:textId="77777777" w:rsidR="00884F54" w:rsidRDefault="00884F54" w:rsidP="00884F54"/>
    <w:p w14:paraId="06D8705D" w14:textId="77777777" w:rsidR="00884F54" w:rsidRDefault="00884F54" w:rsidP="00884F54">
      <w:r>
        <w:t>12: He Y, Chen X, Chen Z, Luo YC, Li NN. Treatment of symptomatic primary</w:t>
      </w:r>
    </w:p>
    <w:p w14:paraId="385B458D" w14:textId="77777777" w:rsidR="00884F54" w:rsidRDefault="00884F54" w:rsidP="00884F54">
      <w:r>
        <w:t xml:space="preserve">obstructive megaureter by laparoscopic intracorporeal or extracorporeal ureteral </w:t>
      </w:r>
    </w:p>
    <w:p w14:paraId="2087FAAE" w14:textId="77777777" w:rsidR="00884F54" w:rsidRDefault="00884F54" w:rsidP="00884F54">
      <w:r>
        <w:t>tapering and ureteroneocystostomy: experience on 11 patients. J Endourol. 2012</w:t>
      </w:r>
    </w:p>
    <w:p w14:paraId="1BA8B17E" w14:textId="77777777" w:rsidR="00884F54" w:rsidRDefault="00884F54" w:rsidP="00884F54">
      <w:r>
        <w:t>Nov;26(11):1454-7. doi: 10.1089/end.2012.0236. Epub 2012 Oct 16. PubMed PMID:</w:t>
      </w:r>
    </w:p>
    <w:p w14:paraId="31ADDECE" w14:textId="77777777" w:rsidR="00884F54" w:rsidRDefault="00884F54" w:rsidP="00884F54">
      <w:r>
        <w:t>22691071.</w:t>
      </w:r>
    </w:p>
    <w:p w14:paraId="764948DE" w14:textId="77777777" w:rsidR="00884F54" w:rsidRDefault="00884F54" w:rsidP="00884F54"/>
    <w:p w14:paraId="747D6A27" w14:textId="77777777" w:rsidR="00884F54" w:rsidRDefault="00884F54" w:rsidP="00884F54"/>
    <w:p w14:paraId="0A5E3D9A" w14:textId="77777777" w:rsidR="00884F54" w:rsidRDefault="00884F54" w:rsidP="00884F54">
      <w:r>
        <w:t>13: Mitre AI, Lestingi JF, Arap MA, Lucon AM, Srougi M. Totally laparoscopic</w:t>
      </w:r>
    </w:p>
    <w:p w14:paraId="5C6DF1EB" w14:textId="77777777" w:rsidR="00884F54" w:rsidRDefault="00884F54" w:rsidP="00884F54">
      <w:r>
        <w:t>ureteroneocystostomy with intracorporeal tailoring for primary obstructive</w:t>
      </w:r>
    </w:p>
    <w:p w14:paraId="00E6AE53" w14:textId="77777777" w:rsidR="00884F54" w:rsidRDefault="00884F54" w:rsidP="00884F54">
      <w:r>
        <w:t xml:space="preserve">megaureter. Clinics (Sao Paulo). 2011;66(1):177-9. PubMed PMID: 21437458; PubMed </w:t>
      </w:r>
    </w:p>
    <w:p w14:paraId="2CBA537C" w14:textId="77777777" w:rsidR="00884F54" w:rsidRDefault="00884F54" w:rsidP="00884F54">
      <w:r>
        <w:t>Central PMCID: PMC3044588.</w:t>
      </w:r>
    </w:p>
    <w:p w14:paraId="032191C5" w14:textId="77777777" w:rsidR="00884F54" w:rsidRDefault="00884F54" w:rsidP="00884F54"/>
    <w:p w14:paraId="39E1E9C0" w14:textId="77777777" w:rsidR="00884F54" w:rsidRDefault="00884F54" w:rsidP="00884F54"/>
    <w:p w14:paraId="2AD14F45" w14:textId="77777777" w:rsidR="00884F54" w:rsidRDefault="00884F54" w:rsidP="00884F54">
      <w:r>
        <w:t xml:space="preserve">14: Hemal AK, Nayyar R, Rao R. Robotic repair of primary symptomatic obstructive </w:t>
      </w:r>
    </w:p>
    <w:p w14:paraId="3ADADB11" w14:textId="77777777" w:rsidR="00884F54" w:rsidRDefault="00884F54" w:rsidP="00884F54">
      <w:r>
        <w:t>megaureter with intracorporeal or extracorporeal ureteric tapering and</w:t>
      </w:r>
    </w:p>
    <w:p w14:paraId="7912DC36" w14:textId="77777777" w:rsidR="00884F54" w:rsidRDefault="00884F54" w:rsidP="00884F54">
      <w:r>
        <w:t>ureteroneocystostomy. J Endourol. 2009 Dec;23(12):2041-6. doi:</w:t>
      </w:r>
    </w:p>
    <w:p w14:paraId="6396F6EE" w14:textId="77777777" w:rsidR="00884F54" w:rsidRDefault="00884F54" w:rsidP="00884F54">
      <w:r>
        <w:t>10.1089/end.2009.0103. PubMed PMID: 19909072.</w:t>
      </w:r>
    </w:p>
    <w:p w14:paraId="318BF748" w14:textId="77777777" w:rsidR="00884F54" w:rsidRDefault="00884F54" w:rsidP="00884F54"/>
    <w:p w14:paraId="619A516E" w14:textId="77777777" w:rsidR="00077435" w:rsidRDefault="0007515C"/>
    <w:sectPr w:rsidR="00077435" w:rsidSect="00C554DC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00500000000000000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00500000000000000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F54"/>
    <w:rsid w:val="000031FE"/>
    <w:rsid w:val="0007103D"/>
    <w:rsid w:val="0007515C"/>
    <w:rsid w:val="002037E3"/>
    <w:rsid w:val="002D684E"/>
    <w:rsid w:val="00310351"/>
    <w:rsid w:val="00346989"/>
    <w:rsid w:val="003A63E4"/>
    <w:rsid w:val="003D4182"/>
    <w:rsid w:val="003F7669"/>
    <w:rsid w:val="005614C5"/>
    <w:rsid w:val="0057604B"/>
    <w:rsid w:val="00661624"/>
    <w:rsid w:val="006730AF"/>
    <w:rsid w:val="00692FA6"/>
    <w:rsid w:val="006A164C"/>
    <w:rsid w:val="006E2D17"/>
    <w:rsid w:val="006E59CB"/>
    <w:rsid w:val="00732F3C"/>
    <w:rsid w:val="00745E9A"/>
    <w:rsid w:val="00762493"/>
    <w:rsid w:val="00884F54"/>
    <w:rsid w:val="008F0BDB"/>
    <w:rsid w:val="00951950"/>
    <w:rsid w:val="00A00D13"/>
    <w:rsid w:val="00C3398D"/>
    <w:rsid w:val="00C554DC"/>
    <w:rsid w:val="00CE33B6"/>
    <w:rsid w:val="00DC0375"/>
    <w:rsid w:val="00DD258D"/>
    <w:rsid w:val="00E23C7D"/>
    <w:rsid w:val="00FB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A099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3</Words>
  <Characters>3482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Romero</dc:creator>
  <cp:keywords/>
  <dc:description/>
  <cp:lastModifiedBy>Rosa Romero</cp:lastModifiedBy>
  <cp:revision>3</cp:revision>
  <dcterms:created xsi:type="dcterms:W3CDTF">2019-01-03T13:17:00Z</dcterms:created>
  <dcterms:modified xsi:type="dcterms:W3CDTF">2019-01-03T13:19:00Z</dcterms:modified>
</cp:coreProperties>
</file>